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14DB" w:rsidRPr="00041FC5" w:rsidRDefault="00B014DB" w:rsidP="00B014DB">
      <w:pPr>
        <w:rPr>
          <w:rFonts w:ascii="Arial" w:hAnsi="Arial" w:cs="Arial"/>
        </w:rPr>
      </w:pPr>
      <w:r>
        <w:rPr>
          <w:rFonts w:ascii="Arial" w:hAnsi="Arial" w:cs="Arial"/>
          <w:b/>
        </w:rPr>
        <w:t>S3 T</w:t>
      </w:r>
      <w:r w:rsidRPr="006643E4">
        <w:rPr>
          <w:rFonts w:ascii="Arial" w:hAnsi="Arial" w:cs="Arial"/>
          <w:b/>
        </w:rPr>
        <w:t>able.</w:t>
      </w:r>
      <w:r w:rsidRPr="00041FC5">
        <w:rPr>
          <w:rFonts w:ascii="Arial" w:hAnsi="Arial" w:cs="Arial"/>
        </w:rPr>
        <w:t xml:space="preserve"> </w:t>
      </w:r>
      <w:r w:rsidRPr="000C2AE9">
        <w:rPr>
          <w:rFonts w:ascii="Arial" w:hAnsi="Arial" w:cs="Arial"/>
          <w:b/>
          <w:bCs/>
        </w:rPr>
        <w:t>The time-course</w:t>
      </w:r>
      <w:r>
        <w:rPr>
          <w:rFonts w:ascii="Arial" w:hAnsi="Arial" w:cs="Arial"/>
          <w:b/>
          <w:bCs/>
        </w:rPr>
        <w:t xml:space="preserve"> kinetics of plasma biochemistry valu</w:t>
      </w:r>
      <w:r w:rsidRPr="000C2AE9">
        <w:rPr>
          <w:rFonts w:ascii="Arial" w:hAnsi="Arial" w:cs="Arial"/>
          <w:b/>
          <w:bCs/>
        </w:rPr>
        <w:t>es of Karp (n=4) and Gilliam (n=4) strain infected macaques following ID inoculation</w:t>
      </w:r>
      <w:r>
        <w:rPr>
          <w:rFonts w:ascii="Arial" w:hAnsi="Arial" w:cs="Arial"/>
        </w:rPr>
        <w:t xml:space="preserve">; values represent post-inoculation days – ranging from Day </w:t>
      </w:r>
      <w:r w:rsidRPr="00041FC5">
        <w:rPr>
          <w:rFonts w:ascii="Arial" w:hAnsi="Arial" w:cs="Arial"/>
        </w:rPr>
        <w:t xml:space="preserve">0 to </w:t>
      </w:r>
      <w:r>
        <w:rPr>
          <w:rFonts w:ascii="Arial" w:hAnsi="Arial" w:cs="Arial"/>
        </w:rPr>
        <w:t xml:space="preserve">Day </w:t>
      </w:r>
      <w:r w:rsidRPr="00041FC5">
        <w:rPr>
          <w:rFonts w:ascii="Arial" w:hAnsi="Arial" w:cs="Arial"/>
        </w:rPr>
        <w:t xml:space="preserve">80. </w:t>
      </w:r>
    </w:p>
    <w:p w:rsidR="00B014DB" w:rsidRPr="00041FC5" w:rsidRDefault="00B014DB" w:rsidP="00B014DB">
      <w:pPr>
        <w:rPr>
          <w:rFonts w:ascii="Arial" w:hAnsi="Arial" w:cs="Arial"/>
        </w:rPr>
      </w:pPr>
    </w:p>
    <w:p w:rsidR="00B014DB" w:rsidRPr="00041FC5" w:rsidRDefault="00B014DB" w:rsidP="00B014DB">
      <w:pPr>
        <w:rPr>
          <w:rFonts w:ascii="Arial" w:hAnsi="Arial" w:cs="Arial"/>
        </w:rPr>
      </w:pPr>
      <w:r w:rsidRPr="00720C71">
        <w:rPr>
          <w:noProof/>
          <w:lang w:val="de-CH" w:eastAsia="de-CH" w:bidi="ar-SA"/>
        </w:rPr>
        <w:drawing>
          <wp:inline distT="0" distB="0" distL="0" distR="0" wp14:anchorId="48760375" wp14:editId="726F8794">
            <wp:extent cx="8860790" cy="3027037"/>
            <wp:effectExtent l="0" t="0" r="0" b="254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3027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01B3" w:rsidRPr="00B014DB" w:rsidRDefault="00BB01B3" w:rsidP="005621EA">
      <w:pPr>
        <w:rPr>
          <w:rFonts w:ascii="Arial" w:hAnsi="Arial" w:cs="Arial"/>
        </w:rPr>
      </w:pPr>
      <w:bookmarkStart w:id="0" w:name="_GoBack"/>
      <w:bookmarkEnd w:id="0"/>
    </w:p>
    <w:sectPr w:rsidR="00BB01B3" w:rsidRPr="00B014DB" w:rsidSect="00B014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4DB"/>
    <w:rsid w:val="00147B03"/>
    <w:rsid w:val="001E4DE5"/>
    <w:rsid w:val="00227626"/>
    <w:rsid w:val="002400AA"/>
    <w:rsid w:val="002441F2"/>
    <w:rsid w:val="00246445"/>
    <w:rsid w:val="002B11ED"/>
    <w:rsid w:val="003500AA"/>
    <w:rsid w:val="00351C41"/>
    <w:rsid w:val="00356CBA"/>
    <w:rsid w:val="003600DC"/>
    <w:rsid w:val="00391F7C"/>
    <w:rsid w:val="003A4BA7"/>
    <w:rsid w:val="003C5CF9"/>
    <w:rsid w:val="003E4C0A"/>
    <w:rsid w:val="003E6009"/>
    <w:rsid w:val="004B1723"/>
    <w:rsid w:val="004D4082"/>
    <w:rsid w:val="0055487C"/>
    <w:rsid w:val="005621EA"/>
    <w:rsid w:val="00583215"/>
    <w:rsid w:val="005E7BA5"/>
    <w:rsid w:val="005F1F75"/>
    <w:rsid w:val="0064141C"/>
    <w:rsid w:val="006754E6"/>
    <w:rsid w:val="006A6549"/>
    <w:rsid w:val="006E610D"/>
    <w:rsid w:val="00714A51"/>
    <w:rsid w:val="00721DAC"/>
    <w:rsid w:val="00734332"/>
    <w:rsid w:val="007724E9"/>
    <w:rsid w:val="007D63BB"/>
    <w:rsid w:val="007F48CF"/>
    <w:rsid w:val="007F63C3"/>
    <w:rsid w:val="00826D30"/>
    <w:rsid w:val="00831F61"/>
    <w:rsid w:val="00833F3F"/>
    <w:rsid w:val="00846176"/>
    <w:rsid w:val="008B2735"/>
    <w:rsid w:val="00994373"/>
    <w:rsid w:val="009A2CDA"/>
    <w:rsid w:val="00A55462"/>
    <w:rsid w:val="00A66970"/>
    <w:rsid w:val="00A97E13"/>
    <w:rsid w:val="00B014DB"/>
    <w:rsid w:val="00B45FC7"/>
    <w:rsid w:val="00BB01B3"/>
    <w:rsid w:val="00BB6E2B"/>
    <w:rsid w:val="00BE4719"/>
    <w:rsid w:val="00C75229"/>
    <w:rsid w:val="00D33926"/>
    <w:rsid w:val="00D377AD"/>
    <w:rsid w:val="00D85202"/>
    <w:rsid w:val="00DB1AF1"/>
    <w:rsid w:val="00DB4C93"/>
    <w:rsid w:val="00DB6F10"/>
    <w:rsid w:val="00DC1AE9"/>
    <w:rsid w:val="00E55D09"/>
    <w:rsid w:val="00E82EAD"/>
    <w:rsid w:val="00EA180C"/>
    <w:rsid w:val="00EF5BA7"/>
    <w:rsid w:val="00EF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52E0D8"/>
  <w15:chartTrackingRefBased/>
  <w15:docId w15:val="{B9F3D9A0-2FE2-4319-B921-6079A4F3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4DB"/>
    <w:pPr>
      <w:spacing w:after="160" w:line="259" w:lineRule="auto"/>
    </w:pPr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94</Characters>
  <Application>Microsoft Office Word</Application>
  <DocSecurity>0</DocSecurity>
  <Lines>1</Lines>
  <Paragraphs>1</Paragraphs>
  <ScaleCrop>false</ScaleCrop>
  <Company>Swiss TPH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aris</dc:creator>
  <cp:keywords/>
  <dc:description/>
  <cp:lastModifiedBy>Daniel Paris</cp:lastModifiedBy>
  <cp:revision>1</cp:revision>
  <dcterms:created xsi:type="dcterms:W3CDTF">2022-07-20T12:08:00Z</dcterms:created>
  <dcterms:modified xsi:type="dcterms:W3CDTF">2022-07-20T12:08:00Z</dcterms:modified>
</cp:coreProperties>
</file>